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6A0A" w14:textId="3B06E5D9" w:rsidR="00113DDC" w:rsidRPr="003C4B4A" w:rsidRDefault="00113DDC">
      <w:pPr>
        <w:rPr>
          <w:lang w:val="en-GB"/>
        </w:rPr>
      </w:pPr>
    </w:p>
    <w:tbl>
      <w:tblPr>
        <w:tblStyle w:val="Tabellrutn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990"/>
        <w:gridCol w:w="763"/>
        <w:gridCol w:w="1950"/>
        <w:gridCol w:w="1979"/>
        <w:gridCol w:w="1879"/>
        <w:gridCol w:w="239"/>
      </w:tblGrid>
      <w:tr w:rsidR="00EC3FDE" w:rsidRPr="0073406E" w14:paraId="0CA6C8C3" w14:textId="191E7B17" w:rsidTr="00A23AF8">
        <w:trPr>
          <w:gridAfter w:val="1"/>
          <w:wAfter w:w="239" w:type="dxa"/>
        </w:trPr>
        <w:tc>
          <w:tcPr>
            <w:tcW w:w="897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64EE88" w14:textId="1B4992EC" w:rsidR="00EC3FDE" w:rsidRPr="003C4B4A" w:rsidRDefault="00EC3FDE" w:rsidP="00EC3FDE">
            <w:pPr>
              <w:spacing w:before="120" w:after="120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3C4B4A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Supplemental Table S2.</w:t>
            </w:r>
            <w:r w:rsidR="00C81238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 xml:space="preserve"> Early-stage OA </w:t>
            </w:r>
            <w:r w:rsidRPr="003C4B4A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ARGS concentrations (pmol/ml)</w:t>
            </w:r>
            <w:r w:rsidR="006E67B5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at visits 1 to 8</w:t>
            </w:r>
            <w:r w:rsidR="00C81238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 xml:space="preserve"> (baseline to week 52)</w:t>
            </w:r>
          </w:p>
        </w:tc>
      </w:tr>
      <w:tr w:rsidR="003C4B4A" w:rsidRPr="003C4B4A" w14:paraId="51AD31D8" w14:textId="581FB4B1" w:rsidTr="003C4B4A">
        <w:tc>
          <w:tcPr>
            <w:tcW w:w="14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663AF2" w14:textId="7456370B" w:rsidR="003C4B4A" w:rsidRPr="00EC3FDE" w:rsidRDefault="003C4B4A" w:rsidP="00A23AF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ynovial flui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F01441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45E040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B8BA89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D8F7F4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63C99C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73406E" w14:paraId="58C7B1C0" w14:textId="363A414F" w:rsidTr="003C4B4A">
        <w:tc>
          <w:tcPr>
            <w:tcW w:w="14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708D7F" w14:textId="7BE8F0B3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F124DD" w14:textId="755B4ED9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20297F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E4C6AC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Lower bound 95% CI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A6B703" w14:textId="7FDB86C6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Upper bound 95%</w:t>
            </w:r>
            <w:r w:rsidR="00A23AF8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E85328" w14:textId="6E5B0410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Between visits differences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in means*</w:t>
            </w:r>
          </w:p>
        </w:tc>
      </w:tr>
      <w:tr w:rsidR="003C4B4A" w:rsidRPr="003C4B4A" w14:paraId="63BB10F8" w14:textId="32CB0F1B" w:rsidTr="003C4B4A"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14:paraId="7FFAED69" w14:textId="611C7002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B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872CD1B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37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4733574E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483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17A924A7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114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bottom"/>
          </w:tcPr>
          <w:p w14:paraId="4EEFE1ED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628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</w:tcPr>
          <w:p w14:paraId="330F561A" w14:textId="2BE660C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p = 0.</w:t>
            </w:r>
            <w:r w:rsidR="00286097">
              <w:rPr>
                <w:rFonts w:cstheme="minorHAnsi"/>
                <w:color w:val="000000"/>
                <w:sz w:val="20"/>
                <w:szCs w:val="20"/>
                <w:lang w:val="en-GB"/>
              </w:rPr>
              <w:t>09</w:t>
            </w:r>
          </w:p>
        </w:tc>
      </w:tr>
      <w:tr w:rsidR="003C4B4A" w:rsidRPr="003C4B4A" w14:paraId="3BE3D524" w14:textId="6E66EE5F" w:rsidTr="003C4B4A">
        <w:tc>
          <w:tcPr>
            <w:tcW w:w="1414" w:type="dxa"/>
            <w:vAlign w:val="bottom"/>
          </w:tcPr>
          <w:p w14:paraId="1A86EC10" w14:textId="1B01D61E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1</w:t>
            </w:r>
          </w:p>
        </w:tc>
        <w:tc>
          <w:tcPr>
            <w:tcW w:w="990" w:type="dxa"/>
            <w:vAlign w:val="bottom"/>
          </w:tcPr>
          <w:p w14:paraId="451ADFDA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746</w:t>
            </w:r>
          </w:p>
        </w:tc>
        <w:tc>
          <w:tcPr>
            <w:tcW w:w="763" w:type="dxa"/>
            <w:vAlign w:val="bottom"/>
          </w:tcPr>
          <w:p w14:paraId="330A9752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803</w:t>
            </w:r>
          </w:p>
        </w:tc>
        <w:tc>
          <w:tcPr>
            <w:tcW w:w="1950" w:type="dxa"/>
            <w:vAlign w:val="bottom"/>
          </w:tcPr>
          <w:p w14:paraId="385BF88F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319</w:t>
            </w:r>
          </w:p>
        </w:tc>
        <w:tc>
          <w:tcPr>
            <w:tcW w:w="1979" w:type="dxa"/>
            <w:vAlign w:val="bottom"/>
          </w:tcPr>
          <w:p w14:paraId="3B5B62A3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2.174</w:t>
            </w:r>
          </w:p>
        </w:tc>
        <w:tc>
          <w:tcPr>
            <w:tcW w:w="2118" w:type="dxa"/>
            <w:gridSpan w:val="2"/>
          </w:tcPr>
          <w:p w14:paraId="7DD3A4EC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4E520A0E" w14:textId="3B6B0006" w:rsidTr="003C4B4A">
        <w:tc>
          <w:tcPr>
            <w:tcW w:w="1414" w:type="dxa"/>
            <w:vAlign w:val="bottom"/>
          </w:tcPr>
          <w:p w14:paraId="2E749C52" w14:textId="30800B20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2</w:t>
            </w:r>
          </w:p>
        </w:tc>
        <w:tc>
          <w:tcPr>
            <w:tcW w:w="990" w:type="dxa"/>
            <w:vAlign w:val="bottom"/>
          </w:tcPr>
          <w:p w14:paraId="4A9DD240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301</w:t>
            </w:r>
          </w:p>
        </w:tc>
        <w:tc>
          <w:tcPr>
            <w:tcW w:w="763" w:type="dxa"/>
            <w:vAlign w:val="bottom"/>
          </w:tcPr>
          <w:p w14:paraId="2397C0A3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408</w:t>
            </w:r>
          </w:p>
        </w:tc>
        <w:tc>
          <w:tcPr>
            <w:tcW w:w="1950" w:type="dxa"/>
            <w:vAlign w:val="bottom"/>
          </w:tcPr>
          <w:p w14:paraId="0FC5E976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084</w:t>
            </w:r>
          </w:p>
        </w:tc>
        <w:tc>
          <w:tcPr>
            <w:tcW w:w="1979" w:type="dxa"/>
            <w:vAlign w:val="bottom"/>
          </w:tcPr>
          <w:p w14:paraId="369A08D8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519</w:t>
            </w:r>
          </w:p>
        </w:tc>
        <w:tc>
          <w:tcPr>
            <w:tcW w:w="2118" w:type="dxa"/>
            <w:gridSpan w:val="2"/>
          </w:tcPr>
          <w:p w14:paraId="12ECBDA0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7E107215" w14:textId="1F3355A1" w:rsidTr="003C4B4A">
        <w:tc>
          <w:tcPr>
            <w:tcW w:w="1414" w:type="dxa"/>
            <w:vAlign w:val="bottom"/>
          </w:tcPr>
          <w:p w14:paraId="3C588EC8" w14:textId="3B379661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3</w:t>
            </w:r>
          </w:p>
        </w:tc>
        <w:tc>
          <w:tcPr>
            <w:tcW w:w="990" w:type="dxa"/>
            <w:vAlign w:val="bottom"/>
          </w:tcPr>
          <w:p w14:paraId="2C6A6460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287</w:t>
            </w:r>
          </w:p>
        </w:tc>
        <w:tc>
          <w:tcPr>
            <w:tcW w:w="763" w:type="dxa"/>
            <w:vAlign w:val="bottom"/>
          </w:tcPr>
          <w:p w14:paraId="089988ED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1950" w:type="dxa"/>
            <w:vAlign w:val="bottom"/>
          </w:tcPr>
          <w:p w14:paraId="05269B9B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051</w:t>
            </w:r>
          </w:p>
        </w:tc>
        <w:tc>
          <w:tcPr>
            <w:tcW w:w="1979" w:type="dxa"/>
            <w:vAlign w:val="bottom"/>
          </w:tcPr>
          <w:p w14:paraId="352C42EE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524</w:t>
            </w:r>
          </w:p>
        </w:tc>
        <w:tc>
          <w:tcPr>
            <w:tcW w:w="2118" w:type="dxa"/>
            <w:gridSpan w:val="2"/>
          </w:tcPr>
          <w:p w14:paraId="0F68C54D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04796BF6" w14:textId="4165DD36" w:rsidTr="003C4B4A">
        <w:tc>
          <w:tcPr>
            <w:tcW w:w="1414" w:type="dxa"/>
            <w:vAlign w:val="bottom"/>
          </w:tcPr>
          <w:p w14:paraId="57F596B9" w14:textId="5E90D337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4</w:t>
            </w:r>
          </w:p>
        </w:tc>
        <w:tc>
          <w:tcPr>
            <w:tcW w:w="990" w:type="dxa"/>
            <w:vAlign w:val="bottom"/>
          </w:tcPr>
          <w:p w14:paraId="03A4243B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250</w:t>
            </w:r>
          </w:p>
        </w:tc>
        <w:tc>
          <w:tcPr>
            <w:tcW w:w="763" w:type="dxa"/>
            <w:vAlign w:val="bottom"/>
          </w:tcPr>
          <w:p w14:paraId="4B0EA9EC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950" w:type="dxa"/>
            <w:vAlign w:val="bottom"/>
          </w:tcPr>
          <w:p w14:paraId="0C99AF4F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043</w:t>
            </w:r>
          </w:p>
        </w:tc>
        <w:tc>
          <w:tcPr>
            <w:tcW w:w="1979" w:type="dxa"/>
            <w:vAlign w:val="bottom"/>
          </w:tcPr>
          <w:p w14:paraId="7EE724BD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458</w:t>
            </w:r>
          </w:p>
        </w:tc>
        <w:tc>
          <w:tcPr>
            <w:tcW w:w="2118" w:type="dxa"/>
            <w:gridSpan w:val="2"/>
          </w:tcPr>
          <w:p w14:paraId="7BE429F8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45FBF13D" w14:textId="7B2B08A0" w:rsidTr="003C4B4A">
        <w:tc>
          <w:tcPr>
            <w:tcW w:w="1414" w:type="dxa"/>
            <w:vAlign w:val="bottom"/>
          </w:tcPr>
          <w:p w14:paraId="412F753D" w14:textId="7503C5DC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13</w:t>
            </w:r>
          </w:p>
        </w:tc>
        <w:tc>
          <w:tcPr>
            <w:tcW w:w="990" w:type="dxa"/>
            <w:vAlign w:val="bottom"/>
          </w:tcPr>
          <w:p w14:paraId="54B179D4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400</w:t>
            </w:r>
          </w:p>
        </w:tc>
        <w:tc>
          <w:tcPr>
            <w:tcW w:w="763" w:type="dxa"/>
            <w:vAlign w:val="bottom"/>
          </w:tcPr>
          <w:p w14:paraId="379B9D99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950" w:type="dxa"/>
            <w:vAlign w:val="bottom"/>
          </w:tcPr>
          <w:p w14:paraId="67F9B96A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067</w:t>
            </w:r>
          </w:p>
        </w:tc>
        <w:tc>
          <w:tcPr>
            <w:tcW w:w="1979" w:type="dxa"/>
            <w:vAlign w:val="bottom"/>
          </w:tcPr>
          <w:p w14:paraId="724B189B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733</w:t>
            </w:r>
          </w:p>
        </w:tc>
        <w:tc>
          <w:tcPr>
            <w:tcW w:w="2118" w:type="dxa"/>
            <w:gridSpan w:val="2"/>
          </w:tcPr>
          <w:p w14:paraId="3CF6D3F1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71D1F485" w14:textId="642D9B17" w:rsidTr="003C4B4A">
        <w:tc>
          <w:tcPr>
            <w:tcW w:w="1414" w:type="dxa"/>
            <w:vAlign w:val="bottom"/>
          </w:tcPr>
          <w:p w14:paraId="6D627F9C" w14:textId="2CCA83CE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26</w:t>
            </w:r>
          </w:p>
        </w:tc>
        <w:tc>
          <w:tcPr>
            <w:tcW w:w="990" w:type="dxa"/>
            <w:vAlign w:val="bottom"/>
          </w:tcPr>
          <w:p w14:paraId="76C66454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340</w:t>
            </w:r>
          </w:p>
        </w:tc>
        <w:tc>
          <w:tcPr>
            <w:tcW w:w="763" w:type="dxa"/>
            <w:vAlign w:val="bottom"/>
          </w:tcPr>
          <w:p w14:paraId="3403D0A5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624</w:t>
            </w:r>
          </w:p>
        </w:tc>
        <w:tc>
          <w:tcPr>
            <w:tcW w:w="1950" w:type="dxa"/>
            <w:vAlign w:val="bottom"/>
          </w:tcPr>
          <w:p w14:paraId="11681399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1979" w:type="dxa"/>
            <w:vAlign w:val="bottom"/>
          </w:tcPr>
          <w:p w14:paraId="60C49D43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673</w:t>
            </w:r>
          </w:p>
        </w:tc>
        <w:tc>
          <w:tcPr>
            <w:tcW w:w="2118" w:type="dxa"/>
            <w:gridSpan w:val="2"/>
          </w:tcPr>
          <w:p w14:paraId="44A3B9B1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58E300BE" w14:textId="58178A33" w:rsidTr="003C4B4A"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1E9E82B6" w14:textId="702F4B7A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2094547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25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78B3815E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1976E56B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043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014BED80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1.472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</w:tcPr>
          <w:p w14:paraId="1A1DAAA2" w14:textId="77777777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5EE6B9F6" w14:textId="7F27D619" w:rsidTr="003C4B4A">
        <w:tc>
          <w:tcPr>
            <w:tcW w:w="14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A0708A" w14:textId="7E097945" w:rsidR="003C4B4A" w:rsidRPr="00EC3FDE" w:rsidRDefault="003C4B4A" w:rsidP="00A23AF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ru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0A1236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695E4E" w14:textId="77777777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53DB7C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1800E3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4D87B3" w14:textId="77777777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C4B4A" w:rsidRPr="0073406E" w14:paraId="5C970024" w14:textId="575BB95D" w:rsidTr="003C4B4A">
        <w:tc>
          <w:tcPr>
            <w:tcW w:w="14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220E2D" w14:textId="26462D89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sz w:val="20"/>
                <w:szCs w:val="20"/>
                <w:lang w:val="en-GB"/>
              </w:rPr>
              <w:t>Visi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86BEAC" w14:textId="6D4DB43D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4D9CA9" w14:textId="59086F56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7FC081" w14:textId="33A414BA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Lower bound 95% CI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090F27" w14:textId="23CE5C28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Upper bound 95%</w:t>
            </w:r>
            <w:r w:rsidR="00A23AF8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E30EBB" w14:textId="007DAEE4" w:rsidR="003C4B4A" w:rsidRPr="003C4B4A" w:rsidRDefault="00EC3FDE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Between visits differences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in means*</w:t>
            </w:r>
          </w:p>
        </w:tc>
      </w:tr>
      <w:tr w:rsidR="003C4B4A" w:rsidRPr="003C4B4A" w14:paraId="7D3412F3" w14:textId="45B915FE" w:rsidTr="003C4B4A"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14:paraId="547906BB" w14:textId="0EBC6096" w:rsidR="003C4B4A" w:rsidRPr="003C4B4A" w:rsidRDefault="003C4B4A" w:rsidP="00A23AF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B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2041125" w14:textId="741878A4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311290C8" w14:textId="4CA7DB6F" w:rsidR="003C4B4A" w:rsidRPr="00EC3FDE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14:paraId="3049286A" w14:textId="59EF964B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bottom"/>
          </w:tcPr>
          <w:p w14:paraId="01A04999" w14:textId="73456E6C" w:rsidR="003C4B4A" w:rsidRPr="003C4B4A" w:rsidRDefault="003C4B4A" w:rsidP="00A23A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</w:tcPr>
          <w:p w14:paraId="688D8710" w14:textId="6E00859C" w:rsidR="003C4B4A" w:rsidRPr="003C4B4A" w:rsidRDefault="003C4B4A" w:rsidP="00A23AF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p = 0.</w:t>
            </w:r>
            <w:r w:rsidR="00F008F0">
              <w:rPr>
                <w:rFonts w:cstheme="minorHAnsi"/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3C4B4A" w:rsidRPr="003C4B4A" w14:paraId="6858EE84" w14:textId="18837031" w:rsidTr="003C4B4A">
        <w:tc>
          <w:tcPr>
            <w:tcW w:w="1414" w:type="dxa"/>
            <w:vAlign w:val="bottom"/>
          </w:tcPr>
          <w:p w14:paraId="51C7E019" w14:textId="1EF530D0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1</w:t>
            </w:r>
          </w:p>
        </w:tc>
        <w:tc>
          <w:tcPr>
            <w:tcW w:w="990" w:type="dxa"/>
            <w:vAlign w:val="bottom"/>
          </w:tcPr>
          <w:p w14:paraId="7BED1325" w14:textId="24637242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763" w:type="dxa"/>
            <w:vAlign w:val="bottom"/>
          </w:tcPr>
          <w:p w14:paraId="51045A24" w14:textId="5A5FD544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50" w:type="dxa"/>
            <w:vAlign w:val="bottom"/>
          </w:tcPr>
          <w:p w14:paraId="2F02FFE7" w14:textId="7F199E0D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979" w:type="dxa"/>
            <w:vAlign w:val="bottom"/>
          </w:tcPr>
          <w:p w14:paraId="21201F2E" w14:textId="3EC32878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2118" w:type="dxa"/>
            <w:gridSpan w:val="2"/>
          </w:tcPr>
          <w:p w14:paraId="0573D98D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15FDEB91" w14:textId="486DB038" w:rsidTr="003C4B4A">
        <w:tc>
          <w:tcPr>
            <w:tcW w:w="1414" w:type="dxa"/>
            <w:vAlign w:val="bottom"/>
          </w:tcPr>
          <w:p w14:paraId="36C330BF" w14:textId="3A4CF88B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2</w:t>
            </w:r>
          </w:p>
        </w:tc>
        <w:tc>
          <w:tcPr>
            <w:tcW w:w="990" w:type="dxa"/>
            <w:vAlign w:val="bottom"/>
          </w:tcPr>
          <w:p w14:paraId="7931CD59" w14:textId="16F00B95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763" w:type="dxa"/>
            <w:vAlign w:val="bottom"/>
          </w:tcPr>
          <w:p w14:paraId="069FD7DB" w14:textId="1A904DB2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950" w:type="dxa"/>
            <w:vAlign w:val="bottom"/>
          </w:tcPr>
          <w:p w14:paraId="3D289E3D" w14:textId="2C4637E4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979" w:type="dxa"/>
            <w:vAlign w:val="bottom"/>
          </w:tcPr>
          <w:p w14:paraId="5A4B4E0B" w14:textId="180DBA9E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2118" w:type="dxa"/>
            <w:gridSpan w:val="2"/>
          </w:tcPr>
          <w:p w14:paraId="330E1E73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1D0A76F0" w14:textId="3FB2EDE8" w:rsidTr="003C4B4A">
        <w:tc>
          <w:tcPr>
            <w:tcW w:w="1414" w:type="dxa"/>
            <w:vAlign w:val="bottom"/>
          </w:tcPr>
          <w:p w14:paraId="4942DEE9" w14:textId="27B8B8D1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3</w:t>
            </w:r>
          </w:p>
        </w:tc>
        <w:tc>
          <w:tcPr>
            <w:tcW w:w="990" w:type="dxa"/>
            <w:vAlign w:val="bottom"/>
          </w:tcPr>
          <w:p w14:paraId="256E6431" w14:textId="5F1C7786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763" w:type="dxa"/>
            <w:vAlign w:val="bottom"/>
          </w:tcPr>
          <w:p w14:paraId="17067396" w14:textId="538E65C3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950" w:type="dxa"/>
            <w:vAlign w:val="bottom"/>
          </w:tcPr>
          <w:p w14:paraId="6D8CF56A" w14:textId="521D11FB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979" w:type="dxa"/>
            <w:vAlign w:val="bottom"/>
          </w:tcPr>
          <w:p w14:paraId="53AFDEFD" w14:textId="187A7FB3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2118" w:type="dxa"/>
            <w:gridSpan w:val="2"/>
          </w:tcPr>
          <w:p w14:paraId="4E5DA5BD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06CA570E" w14:textId="79AC0FEF" w:rsidTr="003C4B4A">
        <w:tc>
          <w:tcPr>
            <w:tcW w:w="1414" w:type="dxa"/>
            <w:vAlign w:val="bottom"/>
          </w:tcPr>
          <w:p w14:paraId="3581A5A9" w14:textId="3EAF92C7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4</w:t>
            </w:r>
          </w:p>
        </w:tc>
        <w:tc>
          <w:tcPr>
            <w:tcW w:w="990" w:type="dxa"/>
            <w:vAlign w:val="bottom"/>
          </w:tcPr>
          <w:p w14:paraId="49BD2161" w14:textId="13C3C7C5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763" w:type="dxa"/>
            <w:vAlign w:val="bottom"/>
          </w:tcPr>
          <w:p w14:paraId="77B67009" w14:textId="442FFAAB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950" w:type="dxa"/>
            <w:vAlign w:val="bottom"/>
          </w:tcPr>
          <w:p w14:paraId="2CF4F564" w14:textId="2BF4104C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979" w:type="dxa"/>
            <w:vAlign w:val="bottom"/>
          </w:tcPr>
          <w:p w14:paraId="4C76DB5D" w14:textId="2A48F60B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2118" w:type="dxa"/>
            <w:gridSpan w:val="2"/>
          </w:tcPr>
          <w:p w14:paraId="58EC4094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3003ECB4" w14:textId="7A76583C" w:rsidTr="003C4B4A">
        <w:tc>
          <w:tcPr>
            <w:tcW w:w="1414" w:type="dxa"/>
            <w:vAlign w:val="bottom"/>
          </w:tcPr>
          <w:p w14:paraId="1B7A6684" w14:textId="2E6F0C3B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13</w:t>
            </w:r>
          </w:p>
        </w:tc>
        <w:tc>
          <w:tcPr>
            <w:tcW w:w="990" w:type="dxa"/>
            <w:vAlign w:val="bottom"/>
          </w:tcPr>
          <w:p w14:paraId="41BB92CC" w14:textId="0BECAEE7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763" w:type="dxa"/>
            <w:vAlign w:val="bottom"/>
          </w:tcPr>
          <w:p w14:paraId="53FB6277" w14:textId="6DDEF0E0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950" w:type="dxa"/>
            <w:vAlign w:val="bottom"/>
          </w:tcPr>
          <w:p w14:paraId="6DFD5E92" w14:textId="4F8EDF5B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979" w:type="dxa"/>
            <w:vAlign w:val="bottom"/>
          </w:tcPr>
          <w:p w14:paraId="2C220419" w14:textId="381728EC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2118" w:type="dxa"/>
            <w:gridSpan w:val="2"/>
          </w:tcPr>
          <w:p w14:paraId="2923FA46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307948E1" w14:textId="6445084C" w:rsidTr="003C4B4A">
        <w:tc>
          <w:tcPr>
            <w:tcW w:w="1414" w:type="dxa"/>
            <w:vAlign w:val="bottom"/>
          </w:tcPr>
          <w:p w14:paraId="219C8305" w14:textId="1C95F273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26</w:t>
            </w:r>
          </w:p>
        </w:tc>
        <w:tc>
          <w:tcPr>
            <w:tcW w:w="990" w:type="dxa"/>
            <w:vAlign w:val="bottom"/>
          </w:tcPr>
          <w:p w14:paraId="0C5B1130" w14:textId="1D227E44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763" w:type="dxa"/>
            <w:vAlign w:val="bottom"/>
          </w:tcPr>
          <w:p w14:paraId="1CAF2506" w14:textId="33AD5D7C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50" w:type="dxa"/>
            <w:vAlign w:val="bottom"/>
          </w:tcPr>
          <w:p w14:paraId="062C0EB5" w14:textId="11A9A8AD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979" w:type="dxa"/>
            <w:vAlign w:val="bottom"/>
          </w:tcPr>
          <w:p w14:paraId="633CD9B8" w14:textId="2E37A622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2118" w:type="dxa"/>
            <w:gridSpan w:val="2"/>
          </w:tcPr>
          <w:p w14:paraId="475C46A4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3C4B4A" w14:paraId="28BBB151" w14:textId="3A0EE529" w:rsidTr="003C4B4A"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37ED9BD5" w14:textId="4FF8D52F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w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18007C8" w14:textId="5196E005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17B74F7D" w14:textId="0A6E07FF" w:rsidR="003C4B4A" w:rsidRPr="00EC3FDE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14:paraId="6E711AFD" w14:textId="2E03406B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04255F0A" w14:textId="02BACBEB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C4B4A">
              <w:rPr>
                <w:rFonts w:cstheme="minorHAnsi"/>
                <w:color w:val="000000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</w:tcPr>
          <w:p w14:paraId="687A18BA" w14:textId="77777777" w:rsidR="003C4B4A" w:rsidRPr="003C4B4A" w:rsidRDefault="003C4B4A" w:rsidP="00113DD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C4B4A" w:rsidRPr="0073406E" w14:paraId="1E5D565E" w14:textId="77777777" w:rsidTr="00A23AF8">
        <w:tc>
          <w:tcPr>
            <w:tcW w:w="9214" w:type="dxa"/>
            <w:gridSpan w:val="7"/>
            <w:tcBorders>
              <w:top w:val="single" w:sz="4" w:space="0" w:color="auto"/>
            </w:tcBorders>
            <w:vAlign w:val="bottom"/>
          </w:tcPr>
          <w:p w14:paraId="1D609C6A" w14:textId="6527E434" w:rsidR="003C4B4A" w:rsidRPr="00F008F0" w:rsidRDefault="003C4B4A" w:rsidP="003C4B4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* </w:t>
            </w:r>
            <w:r w:rsidR="00286097">
              <w:rPr>
                <w:rFonts w:cstheme="minorHAnsi"/>
                <w:color w:val="000000"/>
                <w:sz w:val="20"/>
                <w:szCs w:val="20"/>
                <w:lang w:val="en-GB"/>
              </w:rPr>
              <w:t>U</w:t>
            </w:r>
            <w:r w:rsidR="00286097" w:rsidRPr="00286097">
              <w:rPr>
                <w:rFonts w:cstheme="minorHAnsi"/>
                <w:color w:val="000000"/>
                <w:sz w:val="20"/>
                <w:szCs w:val="20"/>
                <w:lang w:val="en-GB"/>
              </w:rPr>
              <w:t>sing an ANOVA with repeated measures</w:t>
            </w:r>
            <w:r w:rsidR="00286097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="00F008F0" w:rsidRPr="00F008F0">
              <w:rPr>
                <w:rFonts w:cstheme="minorHAnsi"/>
                <w:color w:val="000000"/>
                <w:sz w:val="20"/>
                <w:szCs w:val="20"/>
                <w:lang w:val="en-GB"/>
              </w:rPr>
              <w:t>with a Greenhouse-Geisser correction</w:t>
            </w:r>
            <w:r w:rsidR="00EC3FDE">
              <w:rPr>
                <w:rFonts w:cstheme="minorHAnsi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3C4B4A" w:rsidRPr="0073406E" w14:paraId="517A8718" w14:textId="2F1398AC" w:rsidTr="003C4B4A">
        <w:tc>
          <w:tcPr>
            <w:tcW w:w="1414" w:type="dxa"/>
            <w:vAlign w:val="bottom"/>
          </w:tcPr>
          <w:p w14:paraId="438E2A1F" w14:textId="30006E5F" w:rsidR="003C4B4A" w:rsidRPr="003C4B4A" w:rsidRDefault="003C4B4A" w:rsidP="00113DD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3FF2BBDB" w14:textId="6E0424B0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3" w:type="dxa"/>
            <w:vAlign w:val="bottom"/>
          </w:tcPr>
          <w:p w14:paraId="5E1D9D2B" w14:textId="3F20F281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50" w:type="dxa"/>
            <w:vAlign w:val="bottom"/>
          </w:tcPr>
          <w:p w14:paraId="312367F1" w14:textId="1F0287D0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vAlign w:val="bottom"/>
          </w:tcPr>
          <w:p w14:paraId="365762EA" w14:textId="2EA58596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18" w:type="dxa"/>
            <w:gridSpan w:val="2"/>
          </w:tcPr>
          <w:p w14:paraId="1DD4D70D" w14:textId="77777777" w:rsidR="003C4B4A" w:rsidRPr="003C4B4A" w:rsidRDefault="003C4B4A" w:rsidP="00113D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1C15267C" w14:textId="33BA3690" w:rsidR="00171095" w:rsidRDefault="00171095" w:rsidP="0073406E">
      <w:pPr>
        <w:rPr>
          <w:rFonts w:cstheme="minorHAnsi"/>
          <w:sz w:val="20"/>
          <w:szCs w:val="20"/>
          <w:lang w:val="en-GB"/>
        </w:rPr>
      </w:pPr>
    </w:p>
    <w:sectPr w:rsidR="00171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41F4E"/>
    <w:multiLevelType w:val="hybridMultilevel"/>
    <w:tmpl w:val="6C44F51E"/>
    <w:lvl w:ilvl="0" w:tplc="E66A18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442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8D8"/>
    <w:rsid w:val="00064418"/>
    <w:rsid w:val="000C6828"/>
    <w:rsid w:val="000E48D8"/>
    <w:rsid w:val="000E6910"/>
    <w:rsid w:val="00113DDC"/>
    <w:rsid w:val="00171095"/>
    <w:rsid w:val="00173F08"/>
    <w:rsid w:val="0019156B"/>
    <w:rsid w:val="001A3FEC"/>
    <w:rsid w:val="00225D45"/>
    <w:rsid w:val="00286097"/>
    <w:rsid w:val="002B48C5"/>
    <w:rsid w:val="002D2050"/>
    <w:rsid w:val="003C4B4A"/>
    <w:rsid w:val="003D342D"/>
    <w:rsid w:val="00432E23"/>
    <w:rsid w:val="00503A4D"/>
    <w:rsid w:val="00510ADD"/>
    <w:rsid w:val="005320BB"/>
    <w:rsid w:val="00573242"/>
    <w:rsid w:val="005E3F97"/>
    <w:rsid w:val="006266D9"/>
    <w:rsid w:val="006A42F5"/>
    <w:rsid w:val="006A707C"/>
    <w:rsid w:val="006B7CFE"/>
    <w:rsid w:val="006E67B5"/>
    <w:rsid w:val="006F72D5"/>
    <w:rsid w:val="0073406E"/>
    <w:rsid w:val="007517DF"/>
    <w:rsid w:val="008A6E88"/>
    <w:rsid w:val="009045A4"/>
    <w:rsid w:val="009B0206"/>
    <w:rsid w:val="00A23AF8"/>
    <w:rsid w:val="00A26C0B"/>
    <w:rsid w:val="00C10071"/>
    <w:rsid w:val="00C418C5"/>
    <w:rsid w:val="00C67880"/>
    <w:rsid w:val="00C81238"/>
    <w:rsid w:val="00C9776E"/>
    <w:rsid w:val="00D02CA4"/>
    <w:rsid w:val="00D060CE"/>
    <w:rsid w:val="00D62425"/>
    <w:rsid w:val="00E23FA6"/>
    <w:rsid w:val="00E35325"/>
    <w:rsid w:val="00E424FA"/>
    <w:rsid w:val="00EA4FB0"/>
    <w:rsid w:val="00EB1EAD"/>
    <w:rsid w:val="00EC3FDE"/>
    <w:rsid w:val="00F008F0"/>
    <w:rsid w:val="00F308E0"/>
    <w:rsid w:val="00F33124"/>
    <w:rsid w:val="00F70E05"/>
    <w:rsid w:val="00F730C6"/>
    <w:rsid w:val="00FC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C05B5"/>
  <w15:docId w15:val="{DF2D7926-0EFB-454A-B3F7-92480271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E6910"/>
    <w:rPr>
      <w:rFonts w:eastAsiaTheme="maj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266D9"/>
    <w:pPr>
      <w:ind w:left="720"/>
      <w:contextualSpacing/>
    </w:pPr>
  </w:style>
  <w:style w:type="paragraph" w:styleId="Revision">
    <w:name w:val="Revision"/>
    <w:hidden/>
    <w:uiPriority w:val="99"/>
    <w:semiHidden/>
    <w:rsid w:val="00F73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Larsson</dc:creator>
  <cp:keywords/>
  <dc:description/>
  <cp:lastModifiedBy>Staffan Larsson</cp:lastModifiedBy>
  <cp:revision>3</cp:revision>
  <dcterms:created xsi:type="dcterms:W3CDTF">2022-06-16T11:11:00Z</dcterms:created>
  <dcterms:modified xsi:type="dcterms:W3CDTF">2022-06-16T11:13:00Z</dcterms:modified>
</cp:coreProperties>
</file>